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3E9" w:rsidRPr="006401FA" w:rsidRDefault="00A553E9" w:rsidP="00A553E9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0"/>
        </w:rPr>
      </w:pPr>
      <w:r>
        <w:rPr>
          <w:rFonts w:cs="Times New Roman"/>
          <w:b/>
          <w:szCs w:val="20"/>
        </w:rPr>
        <w:t>S</w:t>
      </w:r>
      <w:r>
        <w:rPr>
          <w:rFonts w:cs="Times New Roman"/>
          <w:b/>
          <w:szCs w:val="20"/>
        </w:rPr>
        <w:t>3 Table</w:t>
      </w:r>
      <w:r w:rsidRPr="006401FA">
        <w:rPr>
          <w:rFonts w:cs="Times New Roman"/>
          <w:b/>
          <w:szCs w:val="20"/>
        </w:rPr>
        <w:t>.</w:t>
      </w:r>
      <w:r w:rsidRPr="006401FA">
        <w:rPr>
          <w:rFonts w:cs="Times New Roman"/>
          <w:szCs w:val="20"/>
        </w:rPr>
        <w:t xml:space="preserve"> Gene expression datasets selected for construction of regulatory network of post-transcriptional regulation.  </w:t>
      </w:r>
    </w:p>
    <w:tbl>
      <w:tblPr>
        <w:tblW w:w="10780" w:type="dxa"/>
        <w:tblInd w:w="-1276" w:type="dxa"/>
        <w:tblLook w:val="04A0" w:firstRow="1" w:lastRow="0" w:firstColumn="1" w:lastColumn="0" w:noHBand="0" w:noVBand="1"/>
      </w:tblPr>
      <w:tblGrid>
        <w:gridCol w:w="960"/>
        <w:gridCol w:w="960"/>
        <w:gridCol w:w="940"/>
        <w:gridCol w:w="1640"/>
        <w:gridCol w:w="1960"/>
        <w:gridCol w:w="960"/>
        <w:gridCol w:w="1220"/>
        <w:gridCol w:w="2140"/>
      </w:tblGrid>
      <w:tr w:rsidR="00A553E9" w:rsidRPr="00D34C2C" w:rsidTr="00A553E9">
        <w:trPr>
          <w:trHeight w:val="65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mor typ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# Samples (Patients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# unique ge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# Prob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EO Series 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bookmarkStart w:id="0" w:name="_GoBack"/>
        <w:bookmarkEnd w:id="0"/>
      </w:tr>
      <w:tr w:rsidR="00A553E9" w:rsidRPr="00D34C2C" w:rsidTr="00A553E9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Tom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P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PL570 [HG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21,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54,6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SE336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sz w:val="16"/>
                <w:szCs w:val="16"/>
              </w:rPr>
              <w:t>not available</w:t>
            </w:r>
          </w:p>
        </w:tc>
      </w:tr>
      <w:tr w:rsidR="00A553E9" w:rsidRPr="00D34C2C" w:rsidTr="00A553E9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U133_Plus_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553E9" w:rsidRPr="00D34C2C" w:rsidTr="00A553E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ffymetri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553E9" w:rsidRPr="00D34C2C" w:rsidTr="00A553E9">
        <w:trPr>
          <w:trHeight w:val="8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PTC and matched normal tiss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PL570 [HG-U133_Plus_2] </w:t>
            </w:r>
            <w:proofErr w:type="spellStart"/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ffymetri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21,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54,6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SE34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He H et al, 2005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Salvat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P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PL5917 Human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9,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2,4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SE9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Salvatore G et al</w:t>
            </w:r>
            <w:r w:rsidRPr="00D34C2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2007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2K cDNA clon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iorda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P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PL96 [HG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3,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22,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SE271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iordano TJ et al, 2005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133A] </w:t>
            </w:r>
            <w:proofErr w:type="spellStart"/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ffymetr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553E9" w:rsidRPr="00D34C2C" w:rsidTr="00A553E9">
        <w:trPr>
          <w:trHeight w:val="27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F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553E9" w:rsidRPr="00D34C2C" w:rsidTr="00A553E9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553E9" w:rsidRPr="00D34C2C" w:rsidTr="00A553E9">
        <w:trPr>
          <w:trHeight w:val="10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Re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PTC and matched normal tiss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553E9" w:rsidRPr="00D34C2C" w:rsidRDefault="00A553E9" w:rsidP="008C73F9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PL570 [HG-U133_Plus_2] </w:t>
            </w:r>
            <w:proofErr w:type="spellStart"/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Affymetrix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21,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54,6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>GSE36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553E9" w:rsidRPr="00D34C2C" w:rsidRDefault="00A553E9" w:rsidP="008C73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4C2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t available </w:t>
            </w:r>
          </w:p>
        </w:tc>
      </w:tr>
    </w:tbl>
    <w:p w:rsidR="00A553E9" w:rsidRDefault="00A553E9" w:rsidP="00A553E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:rsidR="00A553E9" w:rsidRDefault="00A553E9" w:rsidP="002809F5">
      <w:pPr>
        <w:rPr>
          <w:rFonts w:cs="Times New Roman"/>
          <w:b/>
          <w:szCs w:val="24"/>
        </w:rPr>
      </w:pPr>
    </w:p>
    <w:p w:rsidR="00A553E9" w:rsidRDefault="00A553E9" w:rsidP="002809F5">
      <w:pPr>
        <w:rPr>
          <w:rFonts w:cs="Times New Roman"/>
          <w:b/>
          <w:szCs w:val="24"/>
        </w:rPr>
      </w:pPr>
    </w:p>
    <w:sectPr w:rsidR="00A553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9F5"/>
    <w:rsid w:val="002809F5"/>
    <w:rsid w:val="00A553E9"/>
    <w:rsid w:val="00D2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53B8BA-AB88-4563-8622-5821E9F7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9F5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2809F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809F5"/>
    <w:rPr>
      <w:color w:val="800080"/>
      <w:u w:val="single"/>
    </w:rPr>
  </w:style>
  <w:style w:type="paragraph" w:customStyle="1" w:styleId="xl65">
    <w:name w:val="xl65"/>
    <w:basedOn w:val="Normal"/>
    <w:rsid w:val="002809F5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</w:rPr>
  </w:style>
  <w:style w:type="paragraph" w:customStyle="1" w:styleId="xl66">
    <w:name w:val="xl66"/>
    <w:basedOn w:val="Normal"/>
    <w:rsid w:val="002809F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2809F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2809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5">
    <w:name w:val="xl75"/>
    <w:basedOn w:val="Normal"/>
    <w:rsid w:val="002809F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2809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2809F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table" w:styleId="Tabelacomgrelha">
    <w:name w:val="Table Grid"/>
    <w:basedOn w:val="Tabelanormal"/>
    <w:uiPriority w:val="59"/>
    <w:rsid w:val="0028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VIEIRA GERALDO</dc:creator>
  <cp:keywords/>
  <dc:description/>
  <cp:lastModifiedBy>MURILO VIEIRA GERALDO</cp:lastModifiedBy>
  <cp:revision>2</cp:revision>
  <dcterms:created xsi:type="dcterms:W3CDTF">2015-09-24T12:25:00Z</dcterms:created>
  <dcterms:modified xsi:type="dcterms:W3CDTF">2015-09-24T12:43:00Z</dcterms:modified>
</cp:coreProperties>
</file>